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EC7A9" w14:textId="77777777" w:rsidR="0012572A" w:rsidRPr="00424467" w:rsidRDefault="0012572A" w:rsidP="0012572A">
      <w:pPr>
        <w:rPr>
          <w:b/>
          <w:bCs/>
        </w:rPr>
      </w:pPr>
      <w:r w:rsidRPr="00424467">
        <w:rPr>
          <w:b/>
          <w:bCs/>
        </w:rPr>
        <w:t xml:space="preserve">S3 Text. EMBASE Search </w:t>
      </w:r>
    </w:p>
    <w:p w14:paraId="448E4821" w14:textId="77777777" w:rsidR="0012572A" w:rsidRPr="00B749BE" w:rsidRDefault="0012572A" w:rsidP="0012572A">
      <w:r w:rsidRPr="00B749BE">
        <w:rPr>
          <w:b/>
          <w:bCs/>
        </w:rPr>
        <w:t>EMBASE</w:t>
      </w:r>
      <w:r>
        <w:rPr>
          <w:b/>
          <w:bCs/>
        </w:rPr>
        <w:t xml:space="preserve"> </w:t>
      </w:r>
      <w:r w:rsidRPr="00424467">
        <w:rPr>
          <w:b/>
          <w:bCs/>
        </w:rPr>
        <w:t>(April 18/2023)</w:t>
      </w:r>
      <w:r w:rsidRPr="00B749BE">
        <w:rPr>
          <w:b/>
          <w:bCs/>
        </w:rPr>
        <w:t>:</w:t>
      </w:r>
      <w:r w:rsidRPr="00B749BE">
        <w:t> </w:t>
      </w:r>
    </w:p>
    <w:p w14:paraId="2171FA80" w14:textId="77777777" w:rsidR="0012572A" w:rsidRPr="00B749BE" w:rsidRDefault="0012572A" w:rsidP="0012572A">
      <w:r w:rsidRPr="00B749BE">
        <w:t>Classic+Embase &lt;1947 to 2023 April 17&gt; </w:t>
      </w:r>
    </w:p>
    <w:p w14:paraId="2CA3B22E" w14:textId="77777777" w:rsidR="0012572A" w:rsidRPr="00B749BE" w:rsidRDefault="0012572A" w:rsidP="0012572A">
      <w:r w:rsidRPr="00B749BE">
        <w:t>1 Injur*.tw,kf. 1358915 </w:t>
      </w:r>
    </w:p>
    <w:p w14:paraId="1EF75299" w14:textId="77777777" w:rsidR="0012572A" w:rsidRPr="00B749BE" w:rsidRDefault="0012572A" w:rsidP="0012572A">
      <w:r w:rsidRPr="00B749BE">
        <w:t>2 Traumatic brain injur*.tw,kf. 71747 </w:t>
      </w:r>
    </w:p>
    <w:p w14:paraId="112880CA" w14:textId="77777777" w:rsidR="0012572A" w:rsidRPr="00B749BE" w:rsidRDefault="0012572A" w:rsidP="0012572A">
      <w:r w:rsidRPr="00B749BE">
        <w:t>3 Transport incident*.tw,kf. 30 </w:t>
      </w:r>
    </w:p>
    <w:p w14:paraId="59E18A9E" w14:textId="77777777" w:rsidR="0012572A" w:rsidRPr="00B749BE" w:rsidRDefault="0012572A" w:rsidP="0012572A">
      <w:r w:rsidRPr="00B749BE">
        <w:t>4 Crash*.tw,kf. 20062 </w:t>
      </w:r>
    </w:p>
    <w:p w14:paraId="3C8FA2F2" w14:textId="77777777" w:rsidR="0012572A" w:rsidRPr="00B749BE" w:rsidRDefault="0012572A" w:rsidP="0012572A">
      <w:r w:rsidRPr="00B749BE">
        <w:t>5 Fall*.tw,kf. 360147 </w:t>
      </w:r>
    </w:p>
    <w:p w14:paraId="6D6AE5B1" w14:textId="77777777" w:rsidR="0012572A" w:rsidRPr="00B749BE" w:rsidRDefault="0012572A" w:rsidP="0012572A">
      <w:r w:rsidRPr="00B749BE">
        <w:t>6 Drown*.tw,kf. 8148 </w:t>
      </w:r>
    </w:p>
    <w:p w14:paraId="38FAB7F4" w14:textId="77777777" w:rsidR="0012572A" w:rsidRPr="00B749BE" w:rsidRDefault="0012572A" w:rsidP="0012572A">
      <w:r w:rsidRPr="00B749BE">
        <w:t>7 Burn*.tw,kf. 170456 </w:t>
      </w:r>
    </w:p>
    <w:p w14:paraId="056FE0D7" w14:textId="77777777" w:rsidR="0012572A" w:rsidRPr="00B749BE" w:rsidRDefault="0012572A" w:rsidP="0012572A">
      <w:r w:rsidRPr="00B749BE">
        <w:t>8 (Fire* adj3 injur*).tw,kf. 3448 </w:t>
      </w:r>
    </w:p>
    <w:p w14:paraId="30113960" w14:textId="77777777" w:rsidR="0012572A" w:rsidRPr="00B749BE" w:rsidRDefault="0012572A" w:rsidP="0012572A">
      <w:r w:rsidRPr="00B749BE">
        <w:t>9 Poisoning*.tw,kf. 102171 </w:t>
      </w:r>
    </w:p>
    <w:p w14:paraId="1FD2E43B" w14:textId="77777777" w:rsidR="0012572A" w:rsidRPr="00B749BE" w:rsidRDefault="0012572A" w:rsidP="0012572A">
      <w:r w:rsidRPr="00B749BE">
        <w:t>10 Violence.tw,kf. 76517 </w:t>
      </w:r>
    </w:p>
    <w:p w14:paraId="788A626E" w14:textId="77777777" w:rsidR="0012572A" w:rsidRPr="00B749BE" w:rsidRDefault="0012572A" w:rsidP="0012572A">
      <w:r w:rsidRPr="00B749BE">
        <w:t>11 exp Accidents, Traffic/ or exp Accidents, Home/ or exp Accidents/ or exp Accidents, Occupational/ 253050 </w:t>
      </w:r>
    </w:p>
    <w:p w14:paraId="6FEEFC3C" w14:textId="77777777" w:rsidR="0012572A" w:rsidRPr="00B749BE" w:rsidRDefault="0012572A" w:rsidP="0012572A">
      <w:r w:rsidRPr="00B749BE">
        <w:t>12 exp "Wounds and Injuries"/ 2882368 </w:t>
      </w:r>
    </w:p>
    <w:p w14:paraId="3E4F87C0" w14:textId="77777777" w:rsidR="0012572A" w:rsidRPr="00B749BE" w:rsidRDefault="0012572A" w:rsidP="0012572A">
      <w:r w:rsidRPr="00B749BE">
        <w:t>13 exp Accidental Falls/ 48996 </w:t>
      </w:r>
    </w:p>
    <w:p w14:paraId="0C17B7A1" w14:textId="77777777" w:rsidR="0012572A" w:rsidRPr="00B749BE" w:rsidRDefault="0012572A" w:rsidP="0012572A">
      <w:r w:rsidRPr="00B749BE">
        <w:t>14 exp Domestic Violence/ or exp Intimate Partner Violence/ 73728 </w:t>
      </w:r>
    </w:p>
    <w:p w14:paraId="04EC5E07" w14:textId="77777777" w:rsidR="0012572A" w:rsidRPr="00B749BE" w:rsidRDefault="0012572A" w:rsidP="0012572A">
      <w:r w:rsidRPr="00B749BE">
        <w:t>15 exp Spouse Abuse/ or exp Physical Abuse/ or exp Child Abuse/ 64374 </w:t>
      </w:r>
    </w:p>
    <w:p w14:paraId="7ADFF168" w14:textId="77777777" w:rsidR="0012572A" w:rsidRPr="00B749BE" w:rsidRDefault="0012572A" w:rsidP="0012572A">
      <w:r w:rsidRPr="00B749BE">
        <w:t>16 exp Fractures, Bone/ 391898 </w:t>
      </w:r>
    </w:p>
    <w:p w14:paraId="7C3D0BD4" w14:textId="77777777" w:rsidR="0012572A" w:rsidRPr="00B749BE" w:rsidRDefault="0012572A" w:rsidP="0012572A">
      <w:r w:rsidRPr="00B749BE">
        <w:t>17 exp Hip Fractures/ 49561 </w:t>
      </w:r>
    </w:p>
    <w:p w14:paraId="4CFBB754" w14:textId="77777777" w:rsidR="0012572A" w:rsidRPr="00B749BE" w:rsidRDefault="0012572A" w:rsidP="0012572A">
      <w:r w:rsidRPr="00B749BE">
        <w:t>18 exp Spinal Fractures/ 38043 </w:t>
      </w:r>
    </w:p>
    <w:p w14:paraId="6FB50055" w14:textId="77777777" w:rsidR="0012572A" w:rsidRPr="00B749BE" w:rsidRDefault="0012572A" w:rsidP="0012572A">
      <w:r w:rsidRPr="00B749BE">
        <w:t>19 1 or 2 or 3 or 4 or 5 or 6 or 7 or 8 or 9 or 10 or 11 or 12 or 13 or 14 or 15 or 16 or 17 or 18 4022237 </w:t>
      </w:r>
    </w:p>
    <w:p w14:paraId="0DDAAF86" w14:textId="77777777" w:rsidR="0012572A" w:rsidRPr="00B749BE" w:rsidRDefault="0012572A" w:rsidP="0012572A">
      <w:r w:rsidRPr="00B749BE">
        <w:t>20 Reliability.tw,kf. 262617 </w:t>
      </w:r>
    </w:p>
    <w:p w14:paraId="198C57DC" w14:textId="77777777" w:rsidR="0012572A" w:rsidRPr="00B749BE" w:rsidRDefault="0012572A" w:rsidP="0012572A">
      <w:r w:rsidRPr="00B749BE">
        <w:t>21 Validity.tw,kf. 267250 </w:t>
      </w:r>
    </w:p>
    <w:p w14:paraId="381364E5" w14:textId="77777777" w:rsidR="0012572A" w:rsidRPr="00B749BE" w:rsidRDefault="0012572A" w:rsidP="0012572A">
      <w:r w:rsidRPr="00B749BE">
        <w:t>22 Validation.tw,kf. 432243 </w:t>
      </w:r>
    </w:p>
    <w:p w14:paraId="5B127417" w14:textId="77777777" w:rsidR="0012572A" w:rsidRPr="00B749BE" w:rsidRDefault="0012572A" w:rsidP="0012572A">
      <w:r w:rsidRPr="00B749BE">
        <w:t>23 exp "Reproducibility of Results"/ 257268 </w:t>
      </w:r>
    </w:p>
    <w:p w14:paraId="6DFC7A75" w14:textId="77777777" w:rsidR="0012572A" w:rsidRPr="00B749BE" w:rsidRDefault="0012572A" w:rsidP="0012572A">
      <w:r w:rsidRPr="00B749BE">
        <w:t>24 exp "Sensitivity and Specificity"/ 479426 </w:t>
      </w:r>
    </w:p>
    <w:p w14:paraId="09F2CE1F" w14:textId="77777777" w:rsidR="0012572A" w:rsidRPr="00B749BE" w:rsidRDefault="0012572A" w:rsidP="0012572A">
      <w:r w:rsidRPr="00B749BE">
        <w:t>25 Sensitivity.tw,kf. 1319191 </w:t>
      </w:r>
    </w:p>
    <w:p w14:paraId="42DA393A" w14:textId="77777777" w:rsidR="0012572A" w:rsidRPr="00B749BE" w:rsidRDefault="0012572A" w:rsidP="0012572A">
      <w:r w:rsidRPr="00B749BE">
        <w:t>26 Specificity.tw,kf. 747488 </w:t>
      </w:r>
    </w:p>
    <w:p w14:paraId="48D2483A" w14:textId="77777777" w:rsidR="0012572A" w:rsidRPr="00B749BE" w:rsidRDefault="0012572A" w:rsidP="0012572A">
      <w:r w:rsidRPr="00B749BE">
        <w:t>27 20 or 21 or 22 or 23 or 24 or 25 or 26 2654161 </w:t>
      </w:r>
    </w:p>
    <w:p w14:paraId="4629B0F6" w14:textId="77777777" w:rsidR="0012572A" w:rsidRPr="00B749BE" w:rsidRDefault="0012572A" w:rsidP="0012572A">
      <w:r w:rsidRPr="00B749BE">
        <w:t>28 ICD 10*.tw,kf. 33394 </w:t>
      </w:r>
    </w:p>
    <w:p w14:paraId="4876A9AE" w14:textId="77777777" w:rsidR="0012572A" w:rsidRPr="00B749BE" w:rsidRDefault="0012572A" w:rsidP="0012572A">
      <w:r w:rsidRPr="00B749BE">
        <w:t>29 ("International Classification of Diseases" and (tenth revision* or "10")).tw,kf. 9731 </w:t>
      </w:r>
    </w:p>
    <w:p w14:paraId="0B5849A9" w14:textId="77777777" w:rsidR="0012572A" w:rsidRPr="00B749BE" w:rsidRDefault="0012572A" w:rsidP="0012572A">
      <w:r w:rsidRPr="00B749BE">
        <w:t>30 28 or 29 38613 </w:t>
      </w:r>
    </w:p>
    <w:p w14:paraId="550E9CE1" w14:textId="77777777" w:rsidR="0012572A" w:rsidRPr="00B749BE" w:rsidRDefault="0012572A" w:rsidP="0012572A">
      <w:r w:rsidRPr="00B749BE">
        <w:t>31 19 and 27 and 30 484 </w:t>
      </w:r>
    </w:p>
    <w:p w14:paraId="2CA53E54" w14:textId="77777777" w:rsidR="0012572A" w:rsidRPr="00B749BE" w:rsidRDefault="0012572A" w:rsidP="0012572A">
      <w:r w:rsidRPr="00B749BE">
        <w:t>32 Injur*.tw,kf. 1358915 </w:t>
      </w:r>
    </w:p>
    <w:p w14:paraId="5A54E725" w14:textId="77777777" w:rsidR="0012572A" w:rsidRPr="00B749BE" w:rsidRDefault="0012572A" w:rsidP="0012572A">
      <w:r w:rsidRPr="00B749BE">
        <w:t>33 Traumatic brain injur*.tw,kf. 71747 </w:t>
      </w:r>
    </w:p>
    <w:p w14:paraId="06344CFD" w14:textId="77777777" w:rsidR="0012572A" w:rsidRPr="00B749BE" w:rsidRDefault="0012572A" w:rsidP="0012572A">
      <w:r w:rsidRPr="00B749BE">
        <w:t>34 Transport incident*.tw,kf. 30 </w:t>
      </w:r>
    </w:p>
    <w:p w14:paraId="1F7A3185" w14:textId="77777777" w:rsidR="0012572A" w:rsidRPr="00B749BE" w:rsidRDefault="0012572A" w:rsidP="0012572A">
      <w:r w:rsidRPr="00B749BE">
        <w:t>35 Crash*.tw,kf. 20062 </w:t>
      </w:r>
    </w:p>
    <w:p w14:paraId="2DCA8A38" w14:textId="77777777" w:rsidR="0012572A" w:rsidRPr="00B749BE" w:rsidRDefault="0012572A" w:rsidP="0012572A">
      <w:r w:rsidRPr="00B749BE">
        <w:t>36 Fall*.tw,kf. 360147 </w:t>
      </w:r>
    </w:p>
    <w:p w14:paraId="4E254416" w14:textId="77777777" w:rsidR="0012572A" w:rsidRPr="00B749BE" w:rsidRDefault="0012572A" w:rsidP="0012572A">
      <w:r w:rsidRPr="00B749BE">
        <w:t>37 Drown*.tw,kf. 8148 </w:t>
      </w:r>
    </w:p>
    <w:p w14:paraId="06B1CD3F" w14:textId="77777777" w:rsidR="0012572A" w:rsidRPr="00B749BE" w:rsidRDefault="0012572A" w:rsidP="0012572A">
      <w:r w:rsidRPr="00B749BE">
        <w:t>38 Burn*.tw,kf. 170456 </w:t>
      </w:r>
    </w:p>
    <w:p w14:paraId="6E1BA7C6" w14:textId="77777777" w:rsidR="0012572A" w:rsidRPr="00B749BE" w:rsidRDefault="0012572A" w:rsidP="0012572A">
      <w:r w:rsidRPr="00B749BE">
        <w:t>39 (Fire* adj3 injur*).tw,kf. 3448 </w:t>
      </w:r>
    </w:p>
    <w:p w14:paraId="3600587B" w14:textId="77777777" w:rsidR="0012572A" w:rsidRPr="00B749BE" w:rsidRDefault="0012572A" w:rsidP="0012572A">
      <w:r w:rsidRPr="00B749BE">
        <w:t>40 Poisoning*.tw,kf. 102171 </w:t>
      </w:r>
    </w:p>
    <w:p w14:paraId="464F42C5" w14:textId="77777777" w:rsidR="0012572A" w:rsidRPr="00B749BE" w:rsidRDefault="0012572A" w:rsidP="0012572A">
      <w:r w:rsidRPr="00B749BE">
        <w:t>41 Violence.tw,kf. 76517 </w:t>
      </w:r>
    </w:p>
    <w:p w14:paraId="69C16278" w14:textId="77777777" w:rsidR="0012572A" w:rsidRPr="00B749BE" w:rsidRDefault="0012572A" w:rsidP="0012572A">
      <w:r w:rsidRPr="00B749BE">
        <w:lastRenderedPageBreak/>
        <w:t>42 exp Accidents, Traffic/ or exp Accidents, Home/ or exp Accidents/ or exp Accidents, Occupational/ 253050 </w:t>
      </w:r>
    </w:p>
    <w:p w14:paraId="3AEB8CCE" w14:textId="77777777" w:rsidR="0012572A" w:rsidRPr="00B749BE" w:rsidRDefault="0012572A" w:rsidP="0012572A">
      <w:r w:rsidRPr="00B749BE">
        <w:t>43 exp "Wounds and Injuries"/ 2882368 </w:t>
      </w:r>
    </w:p>
    <w:p w14:paraId="7985944C" w14:textId="77777777" w:rsidR="0012572A" w:rsidRPr="00B749BE" w:rsidRDefault="0012572A" w:rsidP="0012572A">
      <w:r w:rsidRPr="00B749BE">
        <w:t>44 exp Accidental Falls/ 48996 </w:t>
      </w:r>
    </w:p>
    <w:p w14:paraId="1497232B" w14:textId="77777777" w:rsidR="0012572A" w:rsidRPr="00B749BE" w:rsidRDefault="0012572A" w:rsidP="0012572A">
      <w:r w:rsidRPr="00B749BE">
        <w:t>45 exp Domestic Violence/ or exp Intimate Partner Violence/ 73728 </w:t>
      </w:r>
    </w:p>
    <w:p w14:paraId="052CF055" w14:textId="77777777" w:rsidR="0012572A" w:rsidRPr="00B749BE" w:rsidRDefault="0012572A" w:rsidP="0012572A">
      <w:r w:rsidRPr="00B749BE">
        <w:t>46 exp Spouse Abuse/ or exp Physical Abuse/ or exp Child Abuse/ 64374 </w:t>
      </w:r>
    </w:p>
    <w:p w14:paraId="280C99D6" w14:textId="77777777" w:rsidR="0012572A" w:rsidRPr="00B749BE" w:rsidRDefault="0012572A" w:rsidP="0012572A">
      <w:r w:rsidRPr="00B749BE">
        <w:t>47 exp Fractures, Bone/ 391898 </w:t>
      </w:r>
    </w:p>
    <w:p w14:paraId="06767FFC" w14:textId="77777777" w:rsidR="0012572A" w:rsidRPr="00B749BE" w:rsidRDefault="0012572A" w:rsidP="0012572A">
      <w:r w:rsidRPr="00B749BE">
        <w:t>48 exp Hip Fractures/ 49561 </w:t>
      </w:r>
    </w:p>
    <w:p w14:paraId="0B18A6D7" w14:textId="77777777" w:rsidR="0012572A" w:rsidRPr="00B749BE" w:rsidRDefault="0012572A" w:rsidP="0012572A">
      <w:r w:rsidRPr="00B749BE">
        <w:t>49 exp Spinal Fractures/ 38043 </w:t>
      </w:r>
    </w:p>
    <w:p w14:paraId="4BC533BD" w14:textId="77777777" w:rsidR="0012572A" w:rsidRPr="00B749BE" w:rsidRDefault="0012572A" w:rsidP="0012572A">
      <w:r w:rsidRPr="00B749BE">
        <w:t>50 32 or 33 or 34 or 35 or 36 or 37 or 38 or 39 or 40 or 41 or 42 or 43 or 44 or 45 or 46 or 47 or 48 or 49 4022237 </w:t>
      </w:r>
    </w:p>
    <w:p w14:paraId="675EA4E3" w14:textId="77777777" w:rsidR="0012572A" w:rsidRPr="00B749BE" w:rsidRDefault="0012572A" w:rsidP="0012572A">
      <w:r w:rsidRPr="00B749BE">
        <w:t>51 Reliability.tw,kf. 262617 </w:t>
      </w:r>
    </w:p>
    <w:p w14:paraId="34E88064" w14:textId="77777777" w:rsidR="0012572A" w:rsidRPr="00B749BE" w:rsidRDefault="0012572A" w:rsidP="0012572A">
      <w:r w:rsidRPr="00B749BE">
        <w:t>52 Validity.tw,kf. 267250 </w:t>
      </w:r>
    </w:p>
    <w:p w14:paraId="569253B2" w14:textId="77777777" w:rsidR="0012572A" w:rsidRPr="00B749BE" w:rsidRDefault="0012572A" w:rsidP="0012572A">
      <w:r w:rsidRPr="00B749BE">
        <w:t>53 Validation.tw,kf. 432243 </w:t>
      </w:r>
    </w:p>
    <w:p w14:paraId="46A1A590" w14:textId="77777777" w:rsidR="0012572A" w:rsidRPr="00B749BE" w:rsidRDefault="0012572A" w:rsidP="0012572A">
      <w:r w:rsidRPr="00B749BE">
        <w:t>54 exp "Reproducibility of Results"/ 257268 </w:t>
      </w:r>
    </w:p>
    <w:p w14:paraId="42594D3E" w14:textId="77777777" w:rsidR="0012572A" w:rsidRPr="00B749BE" w:rsidRDefault="0012572A" w:rsidP="0012572A">
      <w:r w:rsidRPr="00B749BE">
        <w:t>55 exp "Sensitivity and Specificity"/ 479426 </w:t>
      </w:r>
    </w:p>
    <w:p w14:paraId="76F52BBF" w14:textId="77777777" w:rsidR="0012572A" w:rsidRPr="00B749BE" w:rsidRDefault="0012572A" w:rsidP="0012572A">
      <w:r w:rsidRPr="00B749BE">
        <w:t>56 Sensitivity.tw,kf. 1319191 </w:t>
      </w:r>
    </w:p>
    <w:p w14:paraId="369C31A1" w14:textId="77777777" w:rsidR="0012572A" w:rsidRPr="00B749BE" w:rsidRDefault="0012572A" w:rsidP="0012572A">
      <w:r w:rsidRPr="00B749BE">
        <w:t>57 Specificity.tw,kf. 747488 </w:t>
      </w:r>
    </w:p>
    <w:p w14:paraId="2128AF0E" w14:textId="77777777" w:rsidR="0012572A" w:rsidRPr="00B749BE" w:rsidRDefault="0012572A" w:rsidP="0012572A">
      <w:r w:rsidRPr="00B749BE">
        <w:t>58 51 or 52 or 53 or 54 or 55 or 56 or 57 2654161 </w:t>
      </w:r>
    </w:p>
    <w:p w14:paraId="30D05D17" w14:textId="77777777" w:rsidR="0012572A" w:rsidRPr="00B749BE" w:rsidRDefault="0012572A" w:rsidP="0012572A">
      <w:r w:rsidRPr="00B749BE">
        <w:t>59 ICD 10*.tw,kf. 33394 </w:t>
      </w:r>
    </w:p>
    <w:p w14:paraId="44900D41" w14:textId="77777777" w:rsidR="0012572A" w:rsidRPr="00B749BE" w:rsidRDefault="0012572A" w:rsidP="0012572A">
      <w:r w:rsidRPr="00B749BE">
        <w:t>60 ("International Classification of Diseases" and (tenth revision* or "10")).tw,kf. 9731 </w:t>
      </w:r>
    </w:p>
    <w:p w14:paraId="65593E8B" w14:textId="77777777" w:rsidR="0012572A" w:rsidRPr="00B749BE" w:rsidRDefault="0012572A" w:rsidP="0012572A">
      <w:r w:rsidRPr="00B749BE">
        <w:t>61 59 or 60 38613 </w:t>
      </w:r>
    </w:p>
    <w:p w14:paraId="2BC142B9" w14:textId="77777777" w:rsidR="0012572A" w:rsidRPr="006F1BE7" w:rsidRDefault="0012572A" w:rsidP="0012572A">
      <w:r w:rsidRPr="00B749BE">
        <w:t>62 50 and 58 and 61 484 </w:t>
      </w:r>
    </w:p>
    <w:p w14:paraId="27B2FD1E" w14:textId="77777777" w:rsidR="00DC31D7" w:rsidRDefault="00DC31D7"/>
    <w:sectPr w:rsidR="00DC31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2A"/>
    <w:rsid w:val="0012572A"/>
    <w:rsid w:val="00DC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8A54A"/>
  <w15:chartTrackingRefBased/>
  <w15:docId w15:val="{013607C9-2E39-2E46-8DE4-D31E7ABDC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7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216</Characters>
  <Application>Microsoft Office Word</Application>
  <DocSecurity>0</DocSecurity>
  <Lines>34</Lines>
  <Paragraphs>10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leczny</dc:creator>
  <cp:keywords/>
  <dc:description/>
  <cp:lastModifiedBy>Sarah Paleczny</cp:lastModifiedBy>
  <cp:revision>1</cp:revision>
  <dcterms:created xsi:type="dcterms:W3CDTF">2023-10-20T22:36:00Z</dcterms:created>
  <dcterms:modified xsi:type="dcterms:W3CDTF">2023-10-20T22:37:00Z</dcterms:modified>
</cp:coreProperties>
</file>